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677659" w14:textId="77777777" w:rsidR="0046024F" w:rsidRPr="0046024F" w:rsidRDefault="0046024F" w:rsidP="0046024F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533FFA3" w14:textId="77777777" w:rsidR="0046024F" w:rsidRPr="0046024F" w:rsidRDefault="0046024F" w:rsidP="0046024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6024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S4 Table. Bayesian analyses: model comparisons.</w:t>
      </w:r>
    </w:p>
    <w:p w14:paraId="56E2E43F" w14:textId="77777777" w:rsidR="0046024F" w:rsidRPr="0046024F" w:rsidRDefault="0046024F" w:rsidP="00460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946"/>
        <w:gridCol w:w="1043"/>
        <w:gridCol w:w="1006"/>
      </w:tblGrid>
      <w:tr w:rsidR="0046024F" w:rsidRPr="0046024F" w14:paraId="18EB9961" w14:textId="77777777" w:rsidTr="009A3633">
        <w:trPr>
          <w:trHeight w:val="315"/>
        </w:trPr>
        <w:tc>
          <w:tcPr>
            <w:tcW w:w="8839" w:type="dxa"/>
            <w:gridSpan w:val="3"/>
            <w:tcBorders>
              <w:top w:val="single" w:sz="12" w:space="0" w:color="000000"/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95B26C8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nterpersonal distance</w:t>
            </w:r>
          </w:p>
        </w:tc>
      </w:tr>
      <w:tr w:rsidR="0046024F" w:rsidRPr="0046024F" w14:paraId="07F58355" w14:textId="77777777" w:rsidTr="009A3633">
        <w:trPr>
          <w:trHeight w:val="360"/>
        </w:trPr>
        <w:tc>
          <w:tcPr>
            <w:tcW w:w="6946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167E619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odel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9F307FA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BF</w:t>
            </w:r>
            <w:r w:rsidRPr="0046024F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vertAlign w:val="subscript"/>
                <w:lang w:eastAsia="en-GB"/>
              </w:rPr>
              <w:t>0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B85D2D1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rror %</w:t>
            </w:r>
          </w:p>
        </w:tc>
      </w:tr>
      <w:tr w:rsidR="0046024F" w:rsidRPr="0046024F" w14:paraId="0C595552" w14:textId="77777777" w:rsidTr="009A3633">
        <w:trPr>
          <w:trHeight w:val="300"/>
        </w:trPr>
        <w:tc>
          <w:tcPr>
            <w:tcW w:w="6946" w:type="dxa"/>
            <w:tcBorders>
              <w:top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0BBFA77" w14:textId="77777777" w:rsidR="0046024F" w:rsidRPr="0046024F" w:rsidRDefault="0046024F" w:rsidP="000936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ull model (incl. subject and random slopes)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68495F9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77A5D47" w14:textId="77777777" w:rsidR="0046024F" w:rsidRPr="0046024F" w:rsidRDefault="0046024F" w:rsidP="00460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6024F" w:rsidRPr="0046024F" w14:paraId="09070B48" w14:textId="77777777" w:rsidTr="009A3633">
        <w:trPr>
          <w:trHeight w:val="300"/>
        </w:trPr>
        <w:tc>
          <w:tcPr>
            <w:tcW w:w="6946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A2AED2D" w14:textId="77777777" w:rsidR="0046024F" w:rsidRPr="0046024F" w:rsidRDefault="0046024F" w:rsidP="001C4537">
            <w:pPr>
              <w:spacing w:after="0" w:line="240" w:lineRule="auto"/>
              <w:ind w:left="171" w:hanging="284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ou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BD9AEA4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90D9482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809</w:t>
            </w:r>
          </w:p>
        </w:tc>
      </w:tr>
      <w:tr w:rsidR="0046024F" w:rsidRPr="0046024F" w14:paraId="593DB0A0" w14:textId="77777777" w:rsidTr="009A3633">
        <w:trPr>
          <w:trHeight w:val="300"/>
        </w:trPr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E488AA4" w14:textId="77777777" w:rsidR="0046024F" w:rsidRPr="0046024F" w:rsidRDefault="0046024F" w:rsidP="001C4537">
            <w:pPr>
              <w:spacing w:after="0" w:line="240" w:lineRule="auto"/>
              <w:ind w:left="171" w:hanging="284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ye contact + 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FFBAC56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50F5BB3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409</w:t>
            </w:r>
          </w:p>
        </w:tc>
      </w:tr>
      <w:tr w:rsidR="0046024F" w:rsidRPr="0046024F" w14:paraId="2AD2CF98" w14:textId="77777777" w:rsidTr="009A3633">
        <w:trPr>
          <w:trHeight w:val="300"/>
        </w:trPr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EADD8B8" w14:textId="77777777" w:rsidR="0046024F" w:rsidRPr="0046024F" w:rsidRDefault="0046024F" w:rsidP="001C4537">
            <w:pPr>
              <w:spacing w:after="0" w:line="240" w:lineRule="auto"/>
              <w:ind w:left="171" w:hanging="284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ye contact + Group + Eye contact * 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E5FE894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06A5886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161</w:t>
            </w:r>
          </w:p>
        </w:tc>
      </w:tr>
      <w:tr w:rsidR="0046024F" w:rsidRPr="0046024F" w14:paraId="10237551" w14:textId="77777777" w:rsidTr="009A3633">
        <w:trPr>
          <w:trHeight w:val="300"/>
        </w:trPr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472B58F" w14:textId="77777777" w:rsidR="0046024F" w:rsidRPr="0046024F" w:rsidRDefault="0046024F" w:rsidP="001C4537">
            <w:pPr>
              <w:spacing w:after="0" w:line="240" w:lineRule="auto"/>
              <w:ind w:left="171" w:hanging="284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tribution + 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FAC29C1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8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ACAC63A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06</w:t>
            </w:r>
          </w:p>
        </w:tc>
      </w:tr>
      <w:tr w:rsidR="0046024F" w:rsidRPr="0046024F" w14:paraId="3E676236" w14:textId="77777777" w:rsidTr="009A3633">
        <w:trPr>
          <w:trHeight w:val="300"/>
        </w:trPr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B585A86" w14:textId="77777777" w:rsidR="0046024F" w:rsidRPr="0046024F" w:rsidRDefault="0046024F" w:rsidP="001C4537">
            <w:pPr>
              <w:spacing w:after="0" w:line="240" w:lineRule="auto"/>
              <w:ind w:left="171" w:hanging="284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ye contact + Attribution + 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795A610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310966B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687</w:t>
            </w:r>
          </w:p>
        </w:tc>
      </w:tr>
      <w:tr w:rsidR="0046024F" w:rsidRPr="0046024F" w14:paraId="30F450AA" w14:textId="77777777" w:rsidTr="009A3633">
        <w:trPr>
          <w:trHeight w:val="600"/>
        </w:trPr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F2F7534" w14:textId="77777777" w:rsidR="0046024F" w:rsidRPr="0046024F" w:rsidRDefault="0046024F" w:rsidP="001C4537">
            <w:pPr>
              <w:spacing w:after="0" w:line="240" w:lineRule="auto"/>
              <w:ind w:left="171" w:hanging="284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ye contact + Attribution + Group + Eye contact * Attribution + Attribution * 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AB01F95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5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1B89336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619</w:t>
            </w:r>
          </w:p>
        </w:tc>
      </w:tr>
      <w:tr w:rsidR="0046024F" w:rsidRPr="0046024F" w14:paraId="77301AD7" w14:textId="77777777" w:rsidTr="009A3633">
        <w:trPr>
          <w:trHeight w:val="300"/>
        </w:trPr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7C75FA1" w14:textId="77777777" w:rsidR="0046024F" w:rsidRPr="0046024F" w:rsidRDefault="0046024F" w:rsidP="001C4537">
            <w:pPr>
              <w:spacing w:after="0" w:line="240" w:lineRule="auto"/>
              <w:ind w:left="171" w:hanging="284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ye contact + Attribution + Group + Eye contact * Attribu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6AC5D1C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D7CC8CC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373</w:t>
            </w:r>
          </w:p>
        </w:tc>
      </w:tr>
      <w:tr w:rsidR="0046024F" w:rsidRPr="0046024F" w14:paraId="44D596D0" w14:textId="77777777" w:rsidTr="009A3633">
        <w:trPr>
          <w:trHeight w:val="300"/>
        </w:trPr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B82970E" w14:textId="6AF11A10" w:rsidR="0046024F" w:rsidRPr="0046024F" w:rsidRDefault="0046024F" w:rsidP="001C4537">
            <w:pPr>
              <w:spacing w:after="0" w:line="240" w:lineRule="auto"/>
              <w:ind w:left="171" w:hanging="284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tribution + Group + Attribution * 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BE9ABC2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E6F09BE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153</w:t>
            </w:r>
          </w:p>
        </w:tc>
      </w:tr>
      <w:tr w:rsidR="0046024F" w:rsidRPr="0046024F" w14:paraId="08236DF6" w14:textId="77777777" w:rsidTr="009A3633">
        <w:trPr>
          <w:trHeight w:val="300"/>
        </w:trPr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1078CC4" w14:textId="3E81C150" w:rsidR="0046024F" w:rsidRPr="0046024F" w:rsidRDefault="0046024F" w:rsidP="001C4537">
            <w:pPr>
              <w:spacing w:after="0" w:line="240" w:lineRule="auto"/>
              <w:ind w:left="171" w:hanging="284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ye contact + Attribution + Group + Eye contact * 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9B027ED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6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5F87813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8</w:t>
            </w:r>
          </w:p>
        </w:tc>
      </w:tr>
      <w:tr w:rsidR="0046024F" w:rsidRPr="0046024F" w14:paraId="2A422D3F" w14:textId="77777777" w:rsidTr="009A3633">
        <w:trPr>
          <w:trHeight w:val="600"/>
        </w:trPr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23E2FE9" w14:textId="70CF5BB9" w:rsidR="0046024F" w:rsidRPr="0046024F" w:rsidRDefault="0046024F" w:rsidP="001C4537">
            <w:pPr>
              <w:spacing w:after="0" w:line="240" w:lineRule="auto"/>
              <w:ind w:left="171" w:hanging="284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ye contact + Attribution + Group + Eye contact * Attribution + </w:t>
            </w:r>
            <w:r w:rsidR="00151AB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</w: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ye contact * 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6C0EAAB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1F7609D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79</w:t>
            </w:r>
          </w:p>
        </w:tc>
      </w:tr>
      <w:tr w:rsidR="0046024F" w:rsidRPr="0046024F" w14:paraId="0BE8FAE6" w14:textId="77777777" w:rsidTr="009A3633">
        <w:trPr>
          <w:trHeight w:val="300"/>
        </w:trPr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7CE84EE" w14:textId="2A91EE8F" w:rsidR="0046024F" w:rsidRPr="0046024F" w:rsidRDefault="0046024F" w:rsidP="001C4537">
            <w:pPr>
              <w:spacing w:after="0" w:line="240" w:lineRule="auto"/>
              <w:ind w:left="171" w:hanging="284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ye contact + Attribution + Group + Attribution * Group</w:t>
            </w:r>
            <w:r w:rsidR="002B3FF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8CE7D65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4AD6ADB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195</w:t>
            </w:r>
          </w:p>
        </w:tc>
      </w:tr>
      <w:tr w:rsidR="0046024F" w:rsidRPr="0046024F" w14:paraId="273F6245" w14:textId="77777777" w:rsidTr="009A3633">
        <w:trPr>
          <w:trHeight w:val="300"/>
        </w:trPr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3EE0AE5" w14:textId="77777777" w:rsidR="0046024F" w:rsidRPr="0046024F" w:rsidRDefault="0046024F" w:rsidP="001C4537">
            <w:pPr>
              <w:spacing w:after="0" w:line="240" w:lineRule="auto"/>
              <w:ind w:left="171" w:hanging="284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ye conta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E24B5A7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159A5EE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02</w:t>
            </w:r>
          </w:p>
        </w:tc>
      </w:tr>
      <w:tr w:rsidR="0046024F" w:rsidRPr="0046024F" w14:paraId="27DF5DD7" w14:textId="77777777" w:rsidTr="009A3633">
        <w:trPr>
          <w:trHeight w:val="600"/>
        </w:trPr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5A9BD7E" w14:textId="5DFEC63C" w:rsidR="0046024F" w:rsidRPr="0046024F" w:rsidRDefault="0046024F" w:rsidP="001C4537">
            <w:pPr>
              <w:spacing w:after="0" w:line="240" w:lineRule="auto"/>
              <w:ind w:left="171" w:hanging="284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ye contact + Attribution + Group + Eye contact * Attribution + </w:t>
            </w:r>
            <w:r w:rsidR="00151AB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</w: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ye contact </w:t>
            </w:r>
            <w:r w:rsidR="00151AB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* </w:t>
            </w: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oup + Attribution * 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BD76F1B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3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2CE1A9A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158</w:t>
            </w:r>
          </w:p>
        </w:tc>
      </w:tr>
      <w:tr w:rsidR="0046024F" w:rsidRPr="0046024F" w14:paraId="16858134" w14:textId="77777777" w:rsidTr="009A3633">
        <w:trPr>
          <w:trHeight w:val="600"/>
        </w:trPr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F1FB70E" w14:textId="77777777" w:rsidR="0046024F" w:rsidRPr="0046024F" w:rsidRDefault="0046024F" w:rsidP="001C4537">
            <w:pPr>
              <w:spacing w:after="0" w:line="240" w:lineRule="auto"/>
              <w:ind w:left="171" w:hanging="284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ye contact + Attribution + Group + Eye contact * Group + Attribution * 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EBE6589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9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949FD41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353</w:t>
            </w:r>
          </w:p>
        </w:tc>
      </w:tr>
      <w:tr w:rsidR="0046024F" w:rsidRPr="0046024F" w14:paraId="24C9433E" w14:textId="77777777" w:rsidTr="009A3633">
        <w:trPr>
          <w:trHeight w:val="300"/>
        </w:trPr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ABA7286" w14:textId="77777777" w:rsidR="0046024F" w:rsidRPr="0046024F" w:rsidRDefault="0046024F" w:rsidP="001C4537">
            <w:pPr>
              <w:spacing w:after="0" w:line="240" w:lineRule="auto"/>
              <w:ind w:left="171" w:hanging="284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tribu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DC82EDB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4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3BA7FE6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38</w:t>
            </w:r>
          </w:p>
        </w:tc>
      </w:tr>
      <w:tr w:rsidR="0046024F" w:rsidRPr="0046024F" w14:paraId="71991617" w14:textId="77777777" w:rsidTr="009A3633">
        <w:trPr>
          <w:trHeight w:val="900"/>
        </w:trPr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8256D33" w14:textId="77777777" w:rsidR="0046024F" w:rsidRPr="0046024F" w:rsidRDefault="0046024F" w:rsidP="001C4537">
            <w:pPr>
              <w:spacing w:after="0" w:line="240" w:lineRule="auto"/>
              <w:ind w:left="171" w:hanging="284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ye contact + Attribution + Group + Eye contact * Attribution + Eye contact</w:t>
            </w:r>
            <w:r w:rsidRPr="0046024F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 Group + Attribution * Group + Eye contact * Attribution * 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EDB28E7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25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8BCE48F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372</w:t>
            </w:r>
          </w:p>
        </w:tc>
      </w:tr>
      <w:tr w:rsidR="0046024F" w:rsidRPr="0046024F" w14:paraId="2B8F285A" w14:textId="77777777" w:rsidTr="009A3633">
        <w:trPr>
          <w:trHeight w:val="300"/>
        </w:trPr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8F16FE3" w14:textId="77777777" w:rsidR="0046024F" w:rsidRPr="0046024F" w:rsidRDefault="0046024F" w:rsidP="001C4537">
            <w:pPr>
              <w:spacing w:after="0" w:line="240" w:lineRule="auto"/>
              <w:ind w:left="171" w:hanging="284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ye contact + Attribu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15E10F0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38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0BC86E1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944</w:t>
            </w:r>
          </w:p>
        </w:tc>
      </w:tr>
      <w:tr w:rsidR="0046024F" w:rsidRPr="0046024F" w14:paraId="22D90D44" w14:textId="77777777" w:rsidTr="009A3633">
        <w:trPr>
          <w:trHeight w:val="300"/>
        </w:trPr>
        <w:tc>
          <w:tcPr>
            <w:tcW w:w="6946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E0BD608" w14:textId="77777777" w:rsidR="0046024F" w:rsidRPr="0046024F" w:rsidRDefault="0046024F" w:rsidP="001C4537">
            <w:pPr>
              <w:spacing w:after="0" w:line="240" w:lineRule="auto"/>
              <w:ind w:left="171" w:hanging="284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ye contact + Attribution + Eye contact * Attribu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71EBE1F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4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17078DA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162</w:t>
            </w:r>
          </w:p>
        </w:tc>
      </w:tr>
      <w:tr w:rsidR="0046024F" w:rsidRPr="0046024F" w14:paraId="268CEBF5" w14:textId="77777777" w:rsidTr="009A3633">
        <w:trPr>
          <w:trHeight w:val="315"/>
        </w:trPr>
        <w:tc>
          <w:tcPr>
            <w:tcW w:w="8839" w:type="dxa"/>
            <w:gridSpan w:val="3"/>
            <w:tcBorders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BDE9F29" w14:textId="77777777" w:rsidR="0046024F" w:rsidRPr="0046024F" w:rsidRDefault="0046024F" w:rsidP="0046024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6024F" w:rsidRPr="0046024F" w14:paraId="78A6DAAD" w14:textId="77777777" w:rsidTr="009A3633">
        <w:trPr>
          <w:trHeight w:val="330"/>
        </w:trPr>
        <w:tc>
          <w:tcPr>
            <w:tcW w:w="8839" w:type="dxa"/>
            <w:gridSpan w:val="3"/>
            <w:tcBorders>
              <w:top w:val="single" w:sz="12" w:space="0" w:color="000000"/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744E236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R baseline vs experiment</w:t>
            </w:r>
          </w:p>
        </w:tc>
      </w:tr>
      <w:tr w:rsidR="0046024F" w:rsidRPr="0046024F" w14:paraId="0AB378E5" w14:textId="77777777" w:rsidTr="009A3633">
        <w:trPr>
          <w:trHeight w:val="360"/>
        </w:trPr>
        <w:tc>
          <w:tcPr>
            <w:tcW w:w="6946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4200D5E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odel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CADA5FD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BF</w:t>
            </w:r>
            <w:r w:rsidRPr="0046024F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vertAlign w:val="subscript"/>
                <w:lang w:eastAsia="en-GB"/>
              </w:rPr>
              <w:t>0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CC5C8C1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rror %</w:t>
            </w:r>
          </w:p>
        </w:tc>
      </w:tr>
      <w:tr w:rsidR="0046024F" w:rsidRPr="0046024F" w14:paraId="6E4912C6" w14:textId="77777777" w:rsidTr="009A3633">
        <w:trPr>
          <w:trHeight w:val="300"/>
        </w:trPr>
        <w:tc>
          <w:tcPr>
            <w:tcW w:w="6946" w:type="dxa"/>
            <w:tcBorders>
              <w:top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231A86F" w14:textId="77777777" w:rsidR="0046024F" w:rsidRPr="0046024F" w:rsidRDefault="0046024F" w:rsidP="000936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ull model (incl. subject and random slopes)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617697D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B36BEF9" w14:textId="77777777" w:rsidR="0046024F" w:rsidRPr="0046024F" w:rsidRDefault="0046024F" w:rsidP="00460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6024F" w:rsidRPr="0046024F" w14:paraId="3877D95C" w14:textId="77777777" w:rsidTr="009A3633">
        <w:trPr>
          <w:trHeight w:val="300"/>
        </w:trPr>
        <w:tc>
          <w:tcPr>
            <w:tcW w:w="6946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462183D" w14:textId="77777777" w:rsidR="0046024F" w:rsidRPr="0046024F" w:rsidRDefault="0046024F" w:rsidP="000936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2489BA0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17E-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6871D31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16</w:t>
            </w:r>
          </w:p>
        </w:tc>
      </w:tr>
      <w:tr w:rsidR="0046024F" w:rsidRPr="0046024F" w14:paraId="0D90E815" w14:textId="77777777" w:rsidTr="009A3633">
        <w:trPr>
          <w:trHeight w:val="300"/>
        </w:trPr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8DA824D" w14:textId="77777777" w:rsidR="0046024F" w:rsidRPr="0046024F" w:rsidRDefault="0046024F" w:rsidP="000936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 + 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1C5A2AF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16E-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5FEDDD4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081</w:t>
            </w:r>
          </w:p>
        </w:tc>
      </w:tr>
      <w:tr w:rsidR="0046024F" w:rsidRPr="0046024F" w14:paraId="05AD3B9A" w14:textId="77777777" w:rsidTr="009A3633">
        <w:trPr>
          <w:trHeight w:val="300"/>
        </w:trPr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B242DD9" w14:textId="77777777" w:rsidR="0046024F" w:rsidRPr="0046024F" w:rsidRDefault="0046024F" w:rsidP="000936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 + Group + Time * 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5FF8480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1E-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68ACB7D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141</w:t>
            </w:r>
          </w:p>
        </w:tc>
      </w:tr>
      <w:tr w:rsidR="0046024F" w:rsidRPr="0046024F" w14:paraId="23070E8D" w14:textId="77777777" w:rsidTr="009A3633">
        <w:trPr>
          <w:trHeight w:val="300"/>
        </w:trPr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1D43778" w14:textId="77777777" w:rsidR="0046024F" w:rsidRPr="0046024F" w:rsidRDefault="0046024F" w:rsidP="000936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560DD19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00ECE25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02</w:t>
            </w:r>
          </w:p>
        </w:tc>
      </w:tr>
      <w:tr w:rsidR="00B551AB" w:rsidRPr="0046024F" w14:paraId="38513925" w14:textId="77777777" w:rsidTr="009A3633">
        <w:trPr>
          <w:trHeight w:val="315"/>
        </w:trPr>
        <w:tc>
          <w:tcPr>
            <w:tcW w:w="8839" w:type="dxa"/>
            <w:gridSpan w:val="3"/>
            <w:tcBorders>
              <w:top w:val="single" w:sz="4" w:space="0" w:color="auto"/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52DC7A8" w14:textId="77777777" w:rsidR="00B551AB" w:rsidRDefault="00B551AB" w:rsidP="0046024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6024F" w:rsidRPr="0046024F" w14:paraId="25C94FAE" w14:textId="77777777" w:rsidTr="00D03166">
        <w:trPr>
          <w:trHeight w:val="315"/>
        </w:trPr>
        <w:tc>
          <w:tcPr>
            <w:tcW w:w="8839" w:type="dxa"/>
            <w:gridSpan w:val="3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74DA362" w14:textId="77777777" w:rsidR="0046024F" w:rsidRDefault="0046024F" w:rsidP="0046024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60C5F809" w14:textId="7D112F39" w:rsidR="009A3633" w:rsidRPr="0046024F" w:rsidRDefault="009A3633" w:rsidP="0046024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D03166" w:rsidRPr="0046024F" w14:paraId="43DE5812" w14:textId="77777777" w:rsidTr="00D03166">
        <w:trPr>
          <w:trHeight w:val="315"/>
        </w:trPr>
        <w:tc>
          <w:tcPr>
            <w:tcW w:w="8839" w:type="dxa"/>
            <w:gridSpan w:val="3"/>
            <w:tcBorders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40235FF" w14:textId="77777777" w:rsidR="00D03166" w:rsidRDefault="00D03166" w:rsidP="0046024F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6024F" w:rsidRPr="0046024F" w14:paraId="79FF6D2F" w14:textId="77777777" w:rsidTr="00D03166">
        <w:trPr>
          <w:trHeight w:val="330"/>
        </w:trPr>
        <w:tc>
          <w:tcPr>
            <w:tcW w:w="8839" w:type="dxa"/>
            <w:gridSpan w:val="3"/>
            <w:tcBorders>
              <w:top w:val="single" w:sz="12" w:space="0" w:color="000000"/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7029AF5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4602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lastRenderedPageBreak/>
              <w:t>HRv</w:t>
            </w:r>
            <w:proofErr w:type="spellEnd"/>
            <w:r w:rsidRPr="004602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baseline vs experiment</w:t>
            </w:r>
          </w:p>
        </w:tc>
      </w:tr>
      <w:tr w:rsidR="0046024F" w:rsidRPr="0046024F" w14:paraId="0146514C" w14:textId="77777777" w:rsidTr="009A3633">
        <w:trPr>
          <w:trHeight w:val="360"/>
        </w:trPr>
        <w:tc>
          <w:tcPr>
            <w:tcW w:w="6946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70CAF84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odel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CB63625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BF</w:t>
            </w:r>
            <w:r w:rsidRPr="0046024F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vertAlign w:val="subscript"/>
                <w:lang w:eastAsia="en-GB"/>
              </w:rPr>
              <w:t>0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547DF18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rror %</w:t>
            </w:r>
          </w:p>
        </w:tc>
      </w:tr>
      <w:tr w:rsidR="0046024F" w:rsidRPr="0046024F" w14:paraId="5F28C808" w14:textId="77777777" w:rsidTr="000936E7">
        <w:trPr>
          <w:trHeight w:val="300"/>
        </w:trPr>
        <w:tc>
          <w:tcPr>
            <w:tcW w:w="6946" w:type="dxa"/>
            <w:tcBorders>
              <w:top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1A97F38" w14:textId="77777777" w:rsidR="0046024F" w:rsidRPr="0046024F" w:rsidRDefault="0046024F" w:rsidP="000936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ull model (incl. subject and random slopes)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E823A12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4FAA8C1" w14:textId="77777777" w:rsidR="0046024F" w:rsidRPr="0046024F" w:rsidRDefault="0046024F" w:rsidP="00460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6024F" w:rsidRPr="0046024F" w14:paraId="485F28C0" w14:textId="77777777" w:rsidTr="000936E7">
        <w:trPr>
          <w:trHeight w:val="300"/>
        </w:trPr>
        <w:tc>
          <w:tcPr>
            <w:tcW w:w="6946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A8EC588" w14:textId="77777777" w:rsidR="0046024F" w:rsidRPr="0046024F" w:rsidRDefault="0046024F" w:rsidP="000936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 + Group + Time * Grou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23CB818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E6F2159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8</w:t>
            </w:r>
          </w:p>
        </w:tc>
      </w:tr>
      <w:tr w:rsidR="0046024F" w:rsidRPr="0046024F" w14:paraId="55A340D9" w14:textId="77777777" w:rsidTr="000936E7">
        <w:trPr>
          <w:trHeight w:val="300"/>
        </w:trPr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5AB2A4A" w14:textId="77777777" w:rsidR="0046024F" w:rsidRPr="0046024F" w:rsidRDefault="0046024F" w:rsidP="000936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 + 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28218E0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4010180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28</w:t>
            </w:r>
          </w:p>
        </w:tc>
      </w:tr>
      <w:tr w:rsidR="0046024F" w:rsidRPr="0046024F" w14:paraId="2AEC16C4" w14:textId="77777777" w:rsidTr="000936E7">
        <w:trPr>
          <w:trHeight w:val="300"/>
        </w:trPr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2FBAB42" w14:textId="77777777" w:rsidR="0046024F" w:rsidRPr="0046024F" w:rsidRDefault="0046024F" w:rsidP="000936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BE5E86E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E129BB3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9</w:t>
            </w:r>
          </w:p>
        </w:tc>
      </w:tr>
      <w:tr w:rsidR="0046024F" w:rsidRPr="0046024F" w14:paraId="2A39E6D1" w14:textId="77777777" w:rsidTr="000936E7">
        <w:trPr>
          <w:trHeight w:val="300"/>
        </w:trPr>
        <w:tc>
          <w:tcPr>
            <w:tcW w:w="6946" w:type="dxa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E32370B" w14:textId="77777777" w:rsidR="0046024F" w:rsidRPr="0046024F" w:rsidRDefault="0046024F" w:rsidP="000936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77672AB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619E384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29</w:t>
            </w:r>
          </w:p>
        </w:tc>
      </w:tr>
      <w:tr w:rsidR="0046024F" w:rsidRPr="0046024F" w14:paraId="06BEFE31" w14:textId="77777777" w:rsidTr="009A3633">
        <w:trPr>
          <w:trHeight w:val="315"/>
        </w:trPr>
        <w:tc>
          <w:tcPr>
            <w:tcW w:w="8839" w:type="dxa"/>
            <w:gridSpan w:val="3"/>
            <w:tcBorders>
              <w:bottom w:val="single" w:sz="12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A58ABAF" w14:textId="77777777" w:rsidR="0046024F" w:rsidRPr="0046024F" w:rsidRDefault="0046024F" w:rsidP="00460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6024F" w:rsidRPr="0046024F" w14:paraId="3B8B164F" w14:textId="77777777" w:rsidTr="009A3633">
        <w:trPr>
          <w:trHeight w:val="330"/>
        </w:trPr>
        <w:tc>
          <w:tcPr>
            <w:tcW w:w="8839" w:type="dxa"/>
            <w:gridSpan w:val="3"/>
            <w:tcBorders>
              <w:top w:val="single" w:sz="12" w:space="0" w:color="000000"/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82A5851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RV interpersonal</w:t>
            </w:r>
          </w:p>
        </w:tc>
      </w:tr>
      <w:tr w:rsidR="0046024F" w:rsidRPr="0046024F" w14:paraId="3B07E904" w14:textId="77777777" w:rsidTr="000936E7">
        <w:trPr>
          <w:trHeight w:val="375"/>
        </w:trPr>
        <w:tc>
          <w:tcPr>
            <w:tcW w:w="6946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1E3AA57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odel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60ABD0B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BF</w:t>
            </w:r>
            <w:r w:rsidRPr="0046024F">
              <w:rPr>
                <w:rFonts w:ascii="Times New Roman" w:eastAsia="Times New Roman" w:hAnsi="Times New Roman" w:cs="Times New Roman"/>
                <w:b/>
                <w:bCs/>
                <w:color w:val="000000"/>
                <w:sz w:val="13"/>
                <w:szCs w:val="13"/>
                <w:vertAlign w:val="subscript"/>
                <w:lang w:eastAsia="en-GB"/>
              </w:rPr>
              <w:t>0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5034F5A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rror %</w:t>
            </w:r>
          </w:p>
        </w:tc>
      </w:tr>
      <w:tr w:rsidR="0046024F" w:rsidRPr="0046024F" w14:paraId="1EAD188E" w14:textId="77777777" w:rsidTr="000936E7">
        <w:trPr>
          <w:trHeight w:val="300"/>
        </w:trPr>
        <w:tc>
          <w:tcPr>
            <w:tcW w:w="6946" w:type="dxa"/>
            <w:tcBorders>
              <w:top w:val="single" w:sz="8" w:space="0" w:color="000000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9831692" w14:textId="77777777" w:rsidR="0046024F" w:rsidRPr="0046024F" w:rsidRDefault="0046024F" w:rsidP="000936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ull model (incl. subject and random slopes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505A9E4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5537B46" w14:textId="77777777" w:rsidR="0046024F" w:rsidRPr="0046024F" w:rsidRDefault="0046024F" w:rsidP="004602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46024F" w:rsidRPr="0046024F" w14:paraId="00DB8603" w14:textId="77777777" w:rsidTr="000936E7">
        <w:trPr>
          <w:trHeight w:val="300"/>
        </w:trPr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193B741" w14:textId="77777777" w:rsidR="0046024F" w:rsidRPr="0046024F" w:rsidRDefault="0046024F" w:rsidP="000936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AEA373E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6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6561E77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536</w:t>
            </w:r>
          </w:p>
        </w:tc>
      </w:tr>
      <w:tr w:rsidR="0046024F" w:rsidRPr="0046024F" w14:paraId="55434C5F" w14:textId="77777777" w:rsidTr="000936E7">
        <w:trPr>
          <w:trHeight w:val="300"/>
        </w:trPr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0B0DF36" w14:textId="77777777" w:rsidR="0046024F" w:rsidRPr="0046024F" w:rsidRDefault="0046024F" w:rsidP="000936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ye conta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C6FBDFD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5D847B3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07</w:t>
            </w:r>
          </w:p>
        </w:tc>
      </w:tr>
      <w:tr w:rsidR="0046024F" w:rsidRPr="0046024F" w14:paraId="5D87EA4B" w14:textId="77777777" w:rsidTr="000936E7">
        <w:trPr>
          <w:trHeight w:val="300"/>
        </w:trPr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1D5AC66" w14:textId="77777777" w:rsidR="0046024F" w:rsidRPr="0046024F" w:rsidRDefault="0046024F" w:rsidP="000936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tribu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D43729C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3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F90B54C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19</w:t>
            </w:r>
          </w:p>
        </w:tc>
      </w:tr>
      <w:tr w:rsidR="0046024F" w:rsidRPr="0046024F" w14:paraId="0C990154" w14:textId="77777777" w:rsidTr="000936E7">
        <w:trPr>
          <w:trHeight w:val="300"/>
        </w:trPr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234163D" w14:textId="77777777" w:rsidR="0046024F" w:rsidRPr="0046024F" w:rsidRDefault="0046024F" w:rsidP="000936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ye contact + Attribu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345F794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3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E37C54E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293</w:t>
            </w:r>
          </w:p>
        </w:tc>
      </w:tr>
      <w:tr w:rsidR="0046024F" w:rsidRPr="0046024F" w14:paraId="48A05B22" w14:textId="77777777" w:rsidTr="000936E7">
        <w:trPr>
          <w:trHeight w:val="300"/>
        </w:trPr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4D4ABA3" w14:textId="77777777" w:rsidR="0046024F" w:rsidRPr="0046024F" w:rsidRDefault="0046024F" w:rsidP="000936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tribution + 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DC967ED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66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2A4D586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883</w:t>
            </w:r>
          </w:p>
        </w:tc>
      </w:tr>
      <w:tr w:rsidR="0046024F" w:rsidRPr="0046024F" w14:paraId="19B6237A" w14:textId="77777777" w:rsidTr="000936E7">
        <w:trPr>
          <w:trHeight w:val="300"/>
        </w:trPr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AD4FEF1" w14:textId="77777777" w:rsidR="0046024F" w:rsidRPr="0046024F" w:rsidRDefault="0046024F" w:rsidP="000936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ye contact + 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8454A5A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87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54240A0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996</w:t>
            </w:r>
          </w:p>
        </w:tc>
      </w:tr>
      <w:tr w:rsidR="0046024F" w:rsidRPr="0046024F" w14:paraId="5E7121BB" w14:textId="77777777" w:rsidTr="000936E7">
        <w:trPr>
          <w:trHeight w:val="300"/>
        </w:trPr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B7BC1A1" w14:textId="77777777" w:rsidR="0046024F" w:rsidRPr="0046024F" w:rsidRDefault="0046024F" w:rsidP="000936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ye contact + Group + Eye contact * 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5C0342C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9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99E7166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439</w:t>
            </w:r>
          </w:p>
        </w:tc>
      </w:tr>
      <w:tr w:rsidR="0046024F" w:rsidRPr="0046024F" w14:paraId="47628AEA" w14:textId="77777777" w:rsidTr="000936E7">
        <w:trPr>
          <w:trHeight w:val="300"/>
        </w:trPr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527EE4F" w14:textId="77777777" w:rsidR="0046024F" w:rsidRPr="0046024F" w:rsidRDefault="0046024F" w:rsidP="000936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ye contact + Attribution + 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7EE0B57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36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235DCC0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872</w:t>
            </w:r>
          </w:p>
        </w:tc>
      </w:tr>
      <w:tr w:rsidR="0046024F" w:rsidRPr="0046024F" w14:paraId="38AA73A8" w14:textId="77777777" w:rsidTr="000936E7">
        <w:trPr>
          <w:trHeight w:val="300"/>
        </w:trPr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A7812B1" w14:textId="77777777" w:rsidR="0046024F" w:rsidRPr="0046024F" w:rsidRDefault="0046024F" w:rsidP="000936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tribution + Group + Attribution * 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B71E86A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8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BEE1BBA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433</w:t>
            </w:r>
          </w:p>
        </w:tc>
      </w:tr>
      <w:tr w:rsidR="0046024F" w:rsidRPr="0046024F" w14:paraId="6E06E235" w14:textId="77777777" w:rsidTr="000936E7">
        <w:trPr>
          <w:trHeight w:val="300"/>
        </w:trPr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E23B9A3" w14:textId="77777777" w:rsidR="0046024F" w:rsidRPr="0046024F" w:rsidRDefault="0046024F" w:rsidP="000936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ye contact + Attribution + Eye contact * Attribu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B95989A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23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50C257B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05</w:t>
            </w:r>
          </w:p>
        </w:tc>
      </w:tr>
      <w:tr w:rsidR="0046024F" w:rsidRPr="0046024F" w14:paraId="303E8AC2" w14:textId="77777777" w:rsidTr="000936E7">
        <w:trPr>
          <w:trHeight w:val="300"/>
        </w:trPr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920F548" w14:textId="77777777" w:rsidR="0046024F" w:rsidRPr="0046024F" w:rsidRDefault="0046024F" w:rsidP="000936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ye contact + Attribution + Group + Attribution * 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06E7F89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82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A1F5CF9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671</w:t>
            </w:r>
          </w:p>
        </w:tc>
      </w:tr>
      <w:tr w:rsidR="0046024F" w:rsidRPr="0046024F" w14:paraId="44A407EB" w14:textId="77777777" w:rsidTr="000936E7">
        <w:trPr>
          <w:trHeight w:val="300"/>
        </w:trPr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A5E0732" w14:textId="77777777" w:rsidR="0046024F" w:rsidRPr="0046024F" w:rsidRDefault="0046024F" w:rsidP="000936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ye contact + Attribution + Group + Eye contact * 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446F762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10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18D4BDC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517</w:t>
            </w:r>
          </w:p>
        </w:tc>
      </w:tr>
      <w:tr w:rsidR="0046024F" w:rsidRPr="0046024F" w14:paraId="60C12D5B" w14:textId="77777777" w:rsidTr="000936E7">
        <w:trPr>
          <w:trHeight w:val="300"/>
        </w:trPr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3D0A9C5" w14:textId="77777777" w:rsidR="0046024F" w:rsidRPr="0046024F" w:rsidRDefault="0046024F" w:rsidP="000936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ye contact + Attribution + Group + Eye contact * Attribu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70DDDE1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.7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A05EF7B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327</w:t>
            </w:r>
          </w:p>
        </w:tc>
      </w:tr>
      <w:tr w:rsidR="0046024F" w:rsidRPr="0046024F" w14:paraId="3D59CACA" w14:textId="77777777" w:rsidTr="000936E7">
        <w:trPr>
          <w:trHeight w:val="600"/>
        </w:trPr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DF5D692" w14:textId="77777777" w:rsidR="0046024F" w:rsidRPr="0046024F" w:rsidRDefault="0046024F" w:rsidP="000936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ye contact + Attribution + Group + Eye contact * Group + Attribution * 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B358911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.9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FD8058E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78</w:t>
            </w:r>
          </w:p>
        </w:tc>
      </w:tr>
      <w:tr w:rsidR="0046024F" w:rsidRPr="0046024F" w14:paraId="71100A7C" w14:textId="77777777" w:rsidTr="000936E7">
        <w:trPr>
          <w:trHeight w:val="600"/>
        </w:trPr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8C575AF" w14:textId="77777777" w:rsidR="0046024F" w:rsidRPr="0046024F" w:rsidRDefault="0046024F" w:rsidP="000936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ye contact + Attribution + Group + Eye contact * Attribution + Attribution * 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A408D4C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7.2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9796477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387</w:t>
            </w:r>
          </w:p>
        </w:tc>
      </w:tr>
      <w:tr w:rsidR="0046024F" w:rsidRPr="0046024F" w14:paraId="795CC1D0" w14:textId="77777777" w:rsidTr="000936E7">
        <w:trPr>
          <w:trHeight w:val="600"/>
        </w:trPr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F6F2E69" w14:textId="77777777" w:rsidR="0046024F" w:rsidRPr="0046024F" w:rsidRDefault="0046024F" w:rsidP="000936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ye contact + Attribution + Group + Eye contact * Attribution + </w:t>
            </w: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Eye contact * 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7543342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6.53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43F3EE6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723</w:t>
            </w:r>
          </w:p>
        </w:tc>
      </w:tr>
      <w:tr w:rsidR="0046024F" w:rsidRPr="0046024F" w14:paraId="0E87348A" w14:textId="77777777" w:rsidTr="000936E7">
        <w:trPr>
          <w:trHeight w:val="600"/>
        </w:trPr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684349B" w14:textId="77777777" w:rsidR="0046024F" w:rsidRPr="0046024F" w:rsidRDefault="0046024F" w:rsidP="000936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ye contact + Attribution + Group + Eye contact * Attribution + </w:t>
            </w: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Eye contact * Group + Attribution * 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8E31BD0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5.2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BAEDDFE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101</w:t>
            </w:r>
          </w:p>
        </w:tc>
      </w:tr>
      <w:tr w:rsidR="0046024F" w:rsidRPr="0046024F" w14:paraId="0A55B077" w14:textId="77777777" w:rsidTr="000936E7">
        <w:trPr>
          <w:trHeight w:val="900"/>
        </w:trPr>
        <w:tc>
          <w:tcPr>
            <w:tcW w:w="6946" w:type="dxa"/>
            <w:tcBorders>
              <w:top w:val="single" w:sz="4" w:space="0" w:color="auto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3F74EBF" w14:textId="77777777" w:rsidR="0046024F" w:rsidRPr="0046024F" w:rsidRDefault="0046024F" w:rsidP="000936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ye contact + Attribution + Group + Eye contact * Attribution + Eye contact * Group + Attribution * Group + Eye contact * Attribution * 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194F390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92.74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A50D704" w14:textId="77777777" w:rsidR="0046024F" w:rsidRPr="0046024F" w:rsidRDefault="0046024F" w:rsidP="00460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602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036</w:t>
            </w:r>
          </w:p>
        </w:tc>
      </w:tr>
    </w:tbl>
    <w:p w14:paraId="145F6A06" w14:textId="77777777" w:rsidR="0046024F" w:rsidRPr="0046024F" w:rsidRDefault="0046024F" w:rsidP="0046024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6024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Note</w:t>
      </w:r>
      <w:r w:rsidRPr="0046024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.  All models include subject, and random slopes for all repeated measures factors.</w:t>
      </w:r>
    </w:p>
    <w:p w14:paraId="522BAB96" w14:textId="77777777" w:rsidR="002141ED" w:rsidRDefault="002141ED"/>
    <w:sectPr w:rsidR="002141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24F"/>
    <w:rsid w:val="000936E7"/>
    <w:rsid w:val="00151ABC"/>
    <w:rsid w:val="001C4537"/>
    <w:rsid w:val="002141ED"/>
    <w:rsid w:val="002B3FF7"/>
    <w:rsid w:val="003E1976"/>
    <w:rsid w:val="0046024F"/>
    <w:rsid w:val="009A3633"/>
    <w:rsid w:val="009D09F6"/>
    <w:rsid w:val="00B551AB"/>
    <w:rsid w:val="00CC1481"/>
    <w:rsid w:val="00D03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48C891"/>
  <w15:chartTrackingRefBased/>
  <w15:docId w15:val="{6B6956F1-FAE4-4CDC-9485-151A25E30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602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337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6</Words>
  <Characters>2657</Characters>
  <Application>Microsoft Office Word</Application>
  <DocSecurity>0</DocSecurity>
  <Lines>22</Lines>
  <Paragraphs>6</Paragraphs>
  <ScaleCrop>false</ScaleCrop>
  <Company/>
  <LinksUpToDate>false</LinksUpToDate>
  <CharactersWithSpaces>3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a Farkas</dc:creator>
  <cp:keywords/>
  <dc:description/>
  <cp:lastModifiedBy>Kinga Farkas</cp:lastModifiedBy>
  <cp:revision>2</cp:revision>
  <dcterms:created xsi:type="dcterms:W3CDTF">2023-03-14T09:34:00Z</dcterms:created>
  <dcterms:modified xsi:type="dcterms:W3CDTF">2023-03-14T09:34:00Z</dcterms:modified>
</cp:coreProperties>
</file>